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9E965" w14:textId="4983BE09" w:rsidR="00386E94" w:rsidRPr="00345105" w:rsidRDefault="00345105">
      <w:pPr>
        <w:rPr>
          <w:rFonts w:ascii="Times New Roman" w:hAnsi="Times New Roman" w:cs="Times New Roman"/>
        </w:rPr>
      </w:pPr>
      <w:r w:rsidRPr="00345105">
        <w:rPr>
          <w:rFonts w:ascii="Times New Roman" w:hAnsi="Times New Roman" w:cs="Times New Roman"/>
        </w:rPr>
        <w:t xml:space="preserve">S6 </w:t>
      </w:r>
      <w:r w:rsidR="001D00B1" w:rsidRPr="00345105">
        <w:rPr>
          <w:rFonts w:ascii="Times New Roman" w:hAnsi="Times New Roman" w:cs="Times New Roman"/>
        </w:rPr>
        <w:t>Table</w:t>
      </w:r>
      <w:r w:rsidR="003B1A85">
        <w:rPr>
          <w:rFonts w:ascii="Times New Roman" w:hAnsi="Times New Roman" w:cs="Times New Roman" w:hint="eastAsia"/>
        </w:rPr>
        <w:t>:</w:t>
      </w:r>
      <w:bookmarkStart w:id="0" w:name="_GoBack"/>
      <w:bookmarkEnd w:id="0"/>
      <w:r w:rsidRPr="00345105">
        <w:rPr>
          <w:rFonts w:ascii="Times New Roman" w:hAnsi="Times New Roman" w:cs="Times New Roman"/>
        </w:rPr>
        <w:t xml:space="preserve"> </w:t>
      </w:r>
      <w:r w:rsidR="00B40173" w:rsidRPr="00345105">
        <w:rPr>
          <w:rFonts w:ascii="Times New Roman" w:hAnsi="Times New Roman" w:cs="Times New Roman"/>
        </w:rPr>
        <w:t>Key meta studies for TARE, DEB-TACE, and cTACE in the treatment of unresectable liver cancer</w:t>
      </w:r>
      <w:r w:rsidR="00996D0C" w:rsidRPr="00345105">
        <w:rPr>
          <w:rFonts w:ascii="Times New Roman" w:hAnsi="Times New Roman" w:cs="Times New Roman"/>
        </w:rPr>
        <w:t xml:space="preserve"> </w:t>
      </w:r>
    </w:p>
    <w:p w14:paraId="7DFB8A60" w14:textId="77777777" w:rsidR="00996D0C" w:rsidRDefault="00996D0C"/>
    <w:tbl>
      <w:tblPr>
        <w:tblW w:w="23200" w:type="dxa"/>
        <w:tblLook w:val="04A0" w:firstRow="1" w:lastRow="0" w:firstColumn="1" w:lastColumn="0" w:noHBand="0" w:noVBand="1"/>
      </w:tblPr>
      <w:tblGrid>
        <w:gridCol w:w="1315"/>
        <w:gridCol w:w="951"/>
        <w:gridCol w:w="3053"/>
        <w:gridCol w:w="1946"/>
        <w:gridCol w:w="2725"/>
        <w:gridCol w:w="830"/>
        <w:gridCol w:w="4243"/>
        <w:gridCol w:w="4121"/>
        <w:gridCol w:w="4016"/>
      </w:tblGrid>
      <w:tr w:rsidR="00996D0C" w:rsidRPr="00EB12CA" w14:paraId="2CD17B95" w14:textId="77777777" w:rsidTr="00377963">
        <w:trPr>
          <w:trHeight w:val="640"/>
        </w:trPr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F8780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irst Autho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1F88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tudy Types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7B478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omparsion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35B9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ncluded studies (n; RCT, Non-RCT)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DEE0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ients (n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1362C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ffect Sizes</w:t>
            </w:r>
          </w:p>
        </w:tc>
        <w:tc>
          <w:tcPr>
            <w:tcW w:w="1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7EF3C" w14:textId="77777777" w:rsidR="00996D0C" w:rsidRPr="00EB12CA" w:rsidRDefault="00996D0C" w:rsidP="003779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verall Survival (Z, (95%CI, p); Heterogeneity, I2, P)</w:t>
            </w:r>
          </w:p>
        </w:tc>
      </w:tr>
      <w:tr w:rsidR="00996D0C" w:rsidRPr="00EB12CA" w14:paraId="3A7C55C2" w14:textId="77777777" w:rsidTr="00377963">
        <w:trPr>
          <w:trHeight w:val="3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ED21A" w14:textId="77777777" w:rsidR="00996D0C" w:rsidRPr="00EB12CA" w:rsidRDefault="00996D0C" w:rsidP="003779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F1A8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9298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ABEE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AEA8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5115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81D71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 year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E26C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 year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93D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 year</w:t>
            </w:r>
          </w:p>
        </w:tc>
      </w:tr>
      <w:tr w:rsidR="00996D0C" w:rsidRPr="00EB12CA" w14:paraId="2FABBF02" w14:textId="77777777" w:rsidTr="00377963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07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 20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28A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EDE0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B-TACE/TARE vs. cTAC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AEB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3 (2, 11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CDA7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834 (1233, 6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63ECE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43F6C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38, (1.05-1.82, p=0.02); I2=39%, P=0.1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2033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88, (1.18-7.05, P= 0.02); I2=58%, P=0.0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29E9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15, (1.18-3.91, p= 0.01); I2=0%, P =0.41</w:t>
            </w:r>
          </w:p>
        </w:tc>
      </w:tr>
      <w:tr w:rsidR="00996D0C" w:rsidRPr="00EB12CA" w14:paraId="18CEFB12" w14:textId="77777777" w:rsidTr="00377963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7EA0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acciorusso 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43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38B0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DEB-TACE vs. cTACE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75D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2 (4, 8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E213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1449 (760, 689 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CA3E7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8B0D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6, (0.48-1.21, p=0.25); I2=52%, P=0.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59688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8, (0.42-1.12, p=0.13); I2=69%, P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＜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C9222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7, (0.32-1.01, p=0.06); I2=65%, P=0.01</w:t>
            </w:r>
          </w:p>
        </w:tc>
      </w:tr>
      <w:tr w:rsidR="00996D0C" w:rsidRPr="00EB12CA" w14:paraId="49E18A09" w14:textId="77777777" w:rsidTr="00377963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976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Zou 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87F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D8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DEB-TACE vs. cTAC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B2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 (5, 4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7EC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68 (424 , 44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F36C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12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5BA86" w14:textId="77777777" w:rsidR="00996D0C" w:rsidRPr="00EB12CA" w:rsidRDefault="00996D0C" w:rsidP="003779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1, (1.01-1.98); I2=96.6%, P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＜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*</w:t>
            </w:r>
          </w:p>
        </w:tc>
      </w:tr>
      <w:tr w:rsidR="00996D0C" w:rsidRPr="00EB12CA" w14:paraId="79D6D20E" w14:textId="77777777" w:rsidTr="00377963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F90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hen 20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E6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FF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B-TACE vs. cTAC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962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 (4, 12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2CD40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832 (822 , 1010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8F8D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F8C8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2, (1.03-1.23, P=0.007); I2=29%, P=0.1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FD07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26, (1.03-1.54, P=0.02); I2=58%, P=0.0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D5DD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.69 (1.02-2.81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=0.04); I2=82%, P&lt;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01</w:t>
            </w:r>
          </w:p>
        </w:tc>
      </w:tr>
      <w:tr w:rsidR="00996D0C" w:rsidRPr="00EB12CA" w14:paraId="0B1A4447" w14:textId="77777777" w:rsidTr="00377963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D2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udwig 20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A3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etwork Me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18D1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B-TACE vs. TA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B54E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 (3, 11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4780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B-TACE vs. cTACE 660 (331, 329);   TARE vs. cTACE 1405 ( 405, 1, 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EB8A1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DE8E1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7, ( 0.36-0.92, p=0.02); I2=0 %, P &gt; 0.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BEB4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5, (0.29-1.44, p=0.29) ; I2=71.3 %, P=0.00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D35E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1, (0.21-2.55, p=0.62); I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=79.8 %, P=0.002</w:t>
            </w:r>
          </w:p>
        </w:tc>
      </w:tr>
      <w:tr w:rsidR="00996D0C" w:rsidRPr="00EB12CA" w14:paraId="13D4D372" w14:textId="77777777" w:rsidTr="00377963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B6C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sadei 20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E77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2AD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ARE vs. DEB-TACE (cTA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C5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 (3, 0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1F3E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7 (49, 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7558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8660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31, (0.56-3.04, P=0.53); I2=0%, P=0.67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EA91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9476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996D0C" w:rsidRPr="00EB12CA" w14:paraId="7D5114A7" w14:textId="77777777" w:rsidTr="00377963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89A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Zhang 20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30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547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ARE vs. DEB-TACE/cTAC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50C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 (0, 8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5CAC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1, 499 ( 451, 1048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0E2E7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R</w:t>
            </w:r>
          </w:p>
        </w:tc>
        <w:tc>
          <w:tcPr>
            <w:tcW w:w="12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D6AA5" w14:textId="77777777" w:rsidR="00996D0C" w:rsidRPr="00EB12CA" w:rsidRDefault="00996D0C" w:rsidP="003779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4, (0.61-0.90, p=0.002); I2=38%, P=0.20*</w:t>
            </w:r>
          </w:p>
        </w:tc>
      </w:tr>
      <w:tr w:rsidR="00996D0C" w:rsidRPr="00EB12CA" w14:paraId="6DAFA071" w14:textId="77777777" w:rsidTr="00377963">
        <w:trPr>
          <w:trHeight w:val="9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D4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obo 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1A9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155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ARE vs. TAC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5A5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 (0, 5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A63C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53 ( 269, 284; 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23DD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ACFDE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3, (0.81-1.08, p=0.33); I2=0%, P=0.843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5806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36, (1.05-1.76, p=0.02); I2=27.6%, P=0.237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B693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27, (0.88-1.84, p=0.20); I2=0%, P=0.7027</w:t>
            </w:r>
          </w:p>
        </w:tc>
      </w:tr>
      <w:tr w:rsidR="00996D0C" w:rsidRPr="00EB12CA" w14:paraId="5FD1D109" w14:textId="77777777" w:rsidTr="00377963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B0F5E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ang 20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3B21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ta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E1A62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ARE vs. cTAC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700A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1 (2, 9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226AC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, 652 (528, 1124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259F2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15AF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39, (0.705-1.251, p=0.66); I2=15.2%, P=0.303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CF0C7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7, (0.34-0.98, p=0.04); I2=55.7%, P=0.021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5E042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</w:tr>
    </w:tbl>
    <w:p w14:paraId="0F4D3F0F" w14:textId="77777777" w:rsidR="00996D0C" w:rsidRDefault="00996D0C" w:rsidP="00996D0C"/>
    <w:p w14:paraId="2178CE6F" w14:textId="77777777" w:rsidR="00996D0C" w:rsidRDefault="00996D0C" w:rsidP="00996D0C">
      <w:pPr>
        <w:rPr>
          <w:b/>
        </w:rPr>
      </w:pPr>
      <w:r w:rsidRPr="00EB12CA">
        <w:rPr>
          <w:rFonts w:hint="eastAsia"/>
          <w:b/>
        </w:rPr>
        <w:t>continued</w:t>
      </w:r>
    </w:p>
    <w:p w14:paraId="329443B4" w14:textId="77777777" w:rsidR="00996D0C" w:rsidRPr="00EB12CA" w:rsidRDefault="00996D0C" w:rsidP="00996D0C">
      <w:pPr>
        <w:rPr>
          <w:b/>
        </w:rPr>
      </w:pPr>
    </w:p>
    <w:tbl>
      <w:tblPr>
        <w:tblW w:w="25799" w:type="dxa"/>
        <w:tblLook w:val="04A0" w:firstRow="1" w:lastRow="0" w:firstColumn="1" w:lastColumn="0" w:noHBand="0" w:noVBand="1"/>
      </w:tblPr>
      <w:tblGrid>
        <w:gridCol w:w="1220"/>
        <w:gridCol w:w="729"/>
        <w:gridCol w:w="2508"/>
        <w:gridCol w:w="2968"/>
        <w:gridCol w:w="2687"/>
        <w:gridCol w:w="2583"/>
        <w:gridCol w:w="2828"/>
        <w:gridCol w:w="6177"/>
        <w:gridCol w:w="4099"/>
      </w:tblGrid>
      <w:tr w:rsidR="00996D0C" w:rsidRPr="00EB12CA" w14:paraId="7DA482B0" w14:textId="77777777" w:rsidTr="00377963">
        <w:trPr>
          <w:trHeight w:val="640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F61FE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irst Author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23CF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ffect Sizes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92F4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FS (Z, (95%CI, p); Heterogeneity, I2, P)</w:t>
            </w:r>
          </w:p>
        </w:tc>
        <w:tc>
          <w:tcPr>
            <w:tcW w:w="11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7EAC5" w14:textId="77777777" w:rsidR="00996D0C" w:rsidRPr="00EB12CA" w:rsidRDefault="00996D0C" w:rsidP="003779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 rate</w:t>
            </w:r>
          </w:p>
        </w:tc>
        <w:tc>
          <w:tcPr>
            <w:tcW w:w="6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766CF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ft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3E508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onclusion</w:t>
            </w:r>
          </w:p>
        </w:tc>
      </w:tr>
      <w:tr w:rsidR="00996D0C" w:rsidRPr="00EB12CA" w14:paraId="1B80EF7F" w14:textId="77777777" w:rsidTr="00377963">
        <w:trPr>
          <w:trHeight w:val="32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6A1E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F1B5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A0BA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D5D48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omplete Response (C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070A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rtial response (PR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F1DF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table disease (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DA8B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1" w:name="RANGE!G4"/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ogressive disease (PD)</w:t>
            </w:r>
            <w:bookmarkEnd w:id="1"/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EEE8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11CF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996D0C" w:rsidRPr="00EB12CA" w14:paraId="2BEF127E" w14:textId="77777777" w:rsidTr="00377963">
        <w:trPr>
          <w:trHeight w:val="64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A4B8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Ni 20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BE88E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574E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2187C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19, (1.31-3.64, p=0.003); I2=40%, P=0.0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215C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3, (0.47-1.15, p=0.17); I2=46%, P=0.0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B41A0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7, (0.79-1.44, p=0.67); I2=44%, P=0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15D08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15, (1.18-3.91, p=0.01); I2=71%, P=0.00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AE7C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8, (0.46-1.00, P=0.05); I=0%, P=0.50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B92E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90 or DEB is superior to cTACE in survival and treatment response</w:t>
            </w:r>
          </w:p>
        </w:tc>
      </w:tr>
      <w:tr w:rsidR="00996D0C" w:rsidRPr="00EB12CA" w14:paraId="37BBE36B" w14:textId="77777777" w:rsidTr="00377963">
        <w:trPr>
          <w:trHeight w:val="64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2CB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acciorusso 2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0A4B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B957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3143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21 (0.69-2.12, p=0.51); I2=22%, P=0.25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C94A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F5D2E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65C0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4E908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85, (0.60-1.20, p=0.36); I2=5%, P=0.40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CC12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B is not superior to cTACE</w:t>
            </w:r>
          </w:p>
        </w:tc>
      </w:tr>
      <w:tr w:rsidR="00996D0C" w:rsidRPr="00EB12CA" w14:paraId="44DEB050" w14:textId="77777777" w:rsidTr="00377963">
        <w:trPr>
          <w:trHeight w:val="64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5451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Zou 2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F761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292A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09D8E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38, (1.01-1.89); I2=0%, P=0.4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933B8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0, (0.67-1.49); I2=0%, P=0.83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1D93C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21, (0.94-1.56); I2=0%, P=0.873#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79FE7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4, (0.81-1.58); I2=0%, P=0.643$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E10D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59, (0.41-0.84); I2=73.5%, P=0.01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A1E72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B is superior to cTACE</w:t>
            </w:r>
          </w:p>
        </w:tc>
      </w:tr>
      <w:tr w:rsidR="00996D0C" w:rsidRPr="00EB12CA" w14:paraId="333FCDA0" w14:textId="77777777" w:rsidTr="00377963">
        <w:trPr>
          <w:trHeight w:val="64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00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hen 20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00DC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EB9E8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ECEE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9 (0.94-1.25, P=0.25); I2=67%, P=0.0008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5252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9, (0.98-1.20, p=0.11); I2=67%, P=0.0007*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0095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307D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10757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ostembolization syndrome 0.87 (0.71-1.07, P=0.19) ; I2=10%, P=0.35; liver dysfunction 0.91 (0.25-3.23, P=0.88); I2=0%, P=0.5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389F1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DEB is superior to cTACE in survival </w:t>
            </w:r>
          </w:p>
        </w:tc>
      </w:tr>
      <w:tr w:rsidR="00996D0C" w:rsidRPr="00EB12CA" w14:paraId="25C4C58E" w14:textId="77777777" w:rsidTr="00377963">
        <w:trPr>
          <w:trHeight w:val="64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3C5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udwig 20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74E1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C821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7276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1, (0.13- 4.08, p=0.07); I2=79.1 %; P=0.03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FC19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2542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46DDC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7622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CFB6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B is superior to TARE in survival and treatment response</w:t>
            </w:r>
          </w:p>
        </w:tc>
      </w:tr>
      <w:tr w:rsidR="00996D0C" w:rsidRPr="00EB12CA" w14:paraId="1B30FAAA" w14:textId="77777777" w:rsidTr="00377963">
        <w:trPr>
          <w:trHeight w:val="64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218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sadei 20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62D7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AF14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23, (0.02-2.45, p=0.22); I2=76%, P=0.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7939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80, ( 0.51-6.30, p=0.36) ; I2=0%, P=0.51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64E1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FA03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1CA6C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1, (0.14-2.70, p=0.51); I2=0%, P=0.6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F81C7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2826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ARE has a similar outcomes TACE in survival and treatment response</w:t>
            </w:r>
          </w:p>
        </w:tc>
      </w:tr>
      <w:tr w:rsidR="00996D0C" w:rsidRPr="00EB12CA" w14:paraId="7A12F4C8" w14:textId="77777777" w:rsidTr="00377963">
        <w:trPr>
          <w:trHeight w:val="64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86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Zhang 20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E4704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3A3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1, (0.41-0.89, p=0.01); I2=0%, P=0.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25BE7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.92, (0.68-5.41); I2=0%, P=0.57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C7EA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4, (1.02-2.04); I2=34%, P=0.2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4201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5, (0.79-1.40); I2=0%, P=0.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0E902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62 (0.37-1.04); I2=29%, P=0.2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7977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B853B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TARE is superior to TACE (cTACE+DEB-TACE) in complication and survival </w:t>
            </w:r>
          </w:p>
        </w:tc>
      </w:tr>
      <w:tr w:rsidR="00996D0C" w:rsidRPr="00EB12CA" w14:paraId="01395A57" w14:textId="77777777" w:rsidTr="00377963">
        <w:trPr>
          <w:trHeight w:val="96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A061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obo 2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68FA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R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2523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8B93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35, (0.76-7.28, p=0.14); 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60D0E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85, (0.55-1.31, p=0.45); 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FB40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6, (0.38-2.42, p=0.92); 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9E6CD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7, ( 0.58-1.97, p=0.84) ; I2=71.8 %, P=0.02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82F2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Pain 0.51, (0.36-0.72, p 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＜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); fatigue ( 1.68, (1.08-2.62, p 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＜</w:t>
            </w: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); Nausea and vomiting ( 0.83, (0.60-1.22, p=0.35), fever ( 1.16, (0.07-18.6, p=0.92), and other complications 1.09, (0.67-1.76, p=0.7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5AC21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TARE is superior to TACE in complication and survival </w:t>
            </w:r>
          </w:p>
        </w:tc>
      </w:tr>
      <w:tr w:rsidR="00996D0C" w:rsidRPr="00EB12CA" w14:paraId="50F809E5" w14:textId="77777777" w:rsidTr="00377963">
        <w:trPr>
          <w:trHeight w:val="640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61BF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ang 20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1A15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6B053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67471A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78 ( 0.45-1.34, p=0.37);   I2 =68.0%, P=0.002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FA077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 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BBDE9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9174D5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6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BB30C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8 (0.86, 2.53); I2=70.9%, P=0.002*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09886" w14:textId="77777777" w:rsidR="00996D0C" w:rsidRPr="00EB12CA" w:rsidRDefault="00996D0C" w:rsidP="003779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B12C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TARE is superior to TACE in complication and survival </w:t>
            </w:r>
          </w:p>
        </w:tc>
      </w:tr>
    </w:tbl>
    <w:p w14:paraId="56A07F64" w14:textId="77777777" w:rsidR="00996D0C" w:rsidRDefault="00996D0C" w:rsidP="00996D0C"/>
    <w:p w14:paraId="6643FA10" w14:textId="4E127AF9" w:rsidR="00996D0C" w:rsidRDefault="00C21CF5">
      <w:r w:rsidRPr="00C21CF5">
        <w:t>#Objective Response (OR)=CR+PR; $Disase Control (DC)=CR+PR+SD; * Total effect size; PFS: Progression-free survival</w:t>
      </w:r>
    </w:p>
    <w:sectPr w:rsidR="00996D0C" w:rsidSect="00812E81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D0C"/>
    <w:rsid w:val="000030F9"/>
    <w:rsid w:val="0000744D"/>
    <w:rsid w:val="00007D02"/>
    <w:rsid w:val="00013F95"/>
    <w:rsid w:val="000236B9"/>
    <w:rsid w:val="000248F8"/>
    <w:rsid w:val="00030DA2"/>
    <w:rsid w:val="00040A5D"/>
    <w:rsid w:val="000437B1"/>
    <w:rsid w:val="00051EED"/>
    <w:rsid w:val="0005230F"/>
    <w:rsid w:val="00052E8F"/>
    <w:rsid w:val="00054686"/>
    <w:rsid w:val="000573B6"/>
    <w:rsid w:val="0006617D"/>
    <w:rsid w:val="00066FE2"/>
    <w:rsid w:val="0007726F"/>
    <w:rsid w:val="00081164"/>
    <w:rsid w:val="00083817"/>
    <w:rsid w:val="00084FC0"/>
    <w:rsid w:val="0009237E"/>
    <w:rsid w:val="00095C1A"/>
    <w:rsid w:val="000A3A4B"/>
    <w:rsid w:val="000A4B99"/>
    <w:rsid w:val="000A7560"/>
    <w:rsid w:val="000B0A61"/>
    <w:rsid w:val="000B597B"/>
    <w:rsid w:val="000C21D9"/>
    <w:rsid w:val="000C334C"/>
    <w:rsid w:val="000C3D7E"/>
    <w:rsid w:val="000D1CDE"/>
    <w:rsid w:val="000D578D"/>
    <w:rsid w:val="000E1319"/>
    <w:rsid w:val="000E1CA9"/>
    <w:rsid w:val="000E7001"/>
    <w:rsid w:val="000F04D7"/>
    <w:rsid w:val="000F06B7"/>
    <w:rsid w:val="001005AF"/>
    <w:rsid w:val="00104051"/>
    <w:rsid w:val="00116204"/>
    <w:rsid w:val="00117E10"/>
    <w:rsid w:val="00126DD6"/>
    <w:rsid w:val="00130579"/>
    <w:rsid w:val="00146945"/>
    <w:rsid w:val="00147C2C"/>
    <w:rsid w:val="00150588"/>
    <w:rsid w:val="001534F0"/>
    <w:rsid w:val="00156AE3"/>
    <w:rsid w:val="001607F9"/>
    <w:rsid w:val="00161B3F"/>
    <w:rsid w:val="00170454"/>
    <w:rsid w:val="00170585"/>
    <w:rsid w:val="001709FD"/>
    <w:rsid w:val="001726FE"/>
    <w:rsid w:val="001741E5"/>
    <w:rsid w:val="00174361"/>
    <w:rsid w:val="00175D94"/>
    <w:rsid w:val="00177F7D"/>
    <w:rsid w:val="00181BB6"/>
    <w:rsid w:val="00183E3B"/>
    <w:rsid w:val="00187860"/>
    <w:rsid w:val="00194B10"/>
    <w:rsid w:val="001962D2"/>
    <w:rsid w:val="001A0727"/>
    <w:rsid w:val="001A1647"/>
    <w:rsid w:val="001A1FF8"/>
    <w:rsid w:val="001A3DE6"/>
    <w:rsid w:val="001A4C96"/>
    <w:rsid w:val="001A5ADE"/>
    <w:rsid w:val="001A6AF5"/>
    <w:rsid w:val="001B102B"/>
    <w:rsid w:val="001B4CAC"/>
    <w:rsid w:val="001C10BA"/>
    <w:rsid w:val="001C4C6A"/>
    <w:rsid w:val="001C712E"/>
    <w:rsid w:val="001D00B1"/>
    <w:rsid w:val="001D5B6D"/>
    <w:rsid w:val="001D761E"/>
    <w:rsid w:val="001D7E64"/>
    <w:rsid w:val="001F4EC4"/>
    <w:rsid w:val="0020148D"/>
    <w:rsid w:val="00201CB3"/>
    <w:rsid w:val="002021BA"/>
    <w:rsid w:val="00202B82"/>
    <w:rsid w:val="002031AB"/>
    <w:rsid w:val="00212D9E"/>
    <w:rsid w:val="002148ED"/>
    <w:rsid w:val="00214B60"/>
    <w:rsid w:val="0022055C"/>
    <w:rsid w:val="00226A41"/>
    <w:rsid w:val="00226F2A"/>
    <w:rsid w:val="00230BCE"/>
    <w:rsid w:val="0023251C"/>
    <w:rsid w:val="00233218"/>
    <w:rsid w:val="00237175"/>
    <w:rsid w:val="00240278"/>
    <w:rsid w:val="002416D7"/>
    <w:rsid w:val="002427BF"/>
    <w:rsid w:val="00243284"/>
    <w:rsid w:val="00243318"/>
    <w:rsid w:val="00245EFA"/>
    <w:rsid w:val="002469E8"/>
    <w:rsid w:val="002473BA"/>
    <w:rsid w:val="00247DE7"/>
    <w:rsid w:val="0025642F"/>
    <w:rsid w:val="00265380"/>
    <w:rsid w:val="00266D4D"/>
    <w:rsid w:val="00267926"/>
    <w:rsid w:val="002729B4"/>
    <w:rsid w:val="00273661"/>
    <w:rsid w:val="00290AA2"/>
    <w:rsid w:val="002A0123"/>
    <w:rsid w:val="002A08FC"/>
    <w:rsid w:val="002A0DB7"/>
    <w:rsid w:val="002A0FAD"/>
    <w:rsid w:val="002B03E4"/>
    <w:rsid w:val="002B7421"/>
    <w:rsid w:val="002B7F39"/>
    <w:rsid w:val="002C2BC4"/>
    <w:rsid w:val="002C6642"/>
    <w:rsid w:val="002D353B"/>
    <w:rsid w:val="002D769A"/>
    <w:rsid w:val="002F0B1B"/>
    <w:rsid w:val="00304A52"/>
    <w:rsid w:val="0030614C"/>
    <w:rsid w:val="003065E2"/>
    <w:rsid w:val="00312CAB"/>
    <w:rsid w:val="003164C9"/>
    <w:rsid w:val="003208BC"/>
    <w:rsid w:val="00320E49"/>
    <w:rsid w:val="003229D1"/>
    <w:rsid w:val="00345105"/>
    <w:rsid w:val="00346AEB"/>
    <w:rsid w:val="00351777"/>
    <w:rsid w:val="0035294C"/>
    <w:rsid w:val="00355012"/>
    <w:rsid w:val="003564E2"/>
    <w:rsid w:val="00357163"/>
    <w:rsid w:val="00357DA7"/>
    <w:rsid w:val="00362274"/>
    <w:rsid w:val="003652EE"/>
    <w:rsid w:val="003660A1"/>
    <w:rsid w:val="00371FB3"/>
    <w:rsid w:val="003730CF"/>
    <w:rsid w:val="00376A37"/>
    <w:rsid w:val="00383D83"/>
    <w:rsid w:val="00384788"/>
    <w:rsid w:val="00386E94"/>
    <w:rsid w:val="00390270"/>
    <w:rsid w:val="003918A0"/>
    <w:rsid w:val="00391FB9"/>
    <w:rsid w:val="003A1797"/>
    <w:rsid w:val="003A47DF"/>
    <w:rsid w:val="003A481B"/>
    <w:rsid w:val="003A514D"/>
    <w:rsid w:val="003A6A82"/>
    <w:rsid w:val="003B00EB"/>
    <w:rsid w:val="003B1197"/>
    <w:rsid w:val="003B1A85"/>
    <w:rsid w:val="003B35C9"/>
    <w:rsid w:val="003B6CA8"/>
    <w:rsid w:val="003C1EE8"/>
    <w:rsid w:val="003C20BA"/>
    <w:rsid w:val="003C2E80"/>
    <w:rsid w:val="003C3D93"/>
    <w:rsid w:val="003C6421"/>
    <w:rsid w:val="003D3A64"/>
    <w:rsid w:val="003D4507"/>
    <w:rsid w:val="003D7F88"/>
    <w:rsid w:val="003E0B68"/>
    <w:rsid w:val="003E1E58"/>
    <w:rsid w:val="003E2C7E"/>
    <w:rsid w:val="003E3EEB"/>
    <w:rsid w:val="003E709A"/>
    <w:rsid w:val="003E71F7"/>
    <w:rsid w:val="003E7EC3"/>
    <w:rsid w:val="003F6EA6"/>
    <w:rsid w:val="00401ED8"/>
    <w:rsid w:val="00406F65"/>
    <w:rsid w:val="004122B4"/>
    <w:rsid w:val="00415CB8"/>
    <w:rsid w:val="00420803"/>
    <w:rsid w:val="0042402D"/>
    <w:rsid w:val="00425492"/>
    <w:rsid w:val="00430C1A"/>
    <w:rsid w:val="00434F11"/>
    <w:rsid w:val="00437E62"/>
    <w:rsid w:val="00441490"/>
    <w:rsid w:val="0044289D"/>
    <w:rsid w:val="00442D58"/>
    <w:rsid w:val="0045680B"/>
    <w:rsid w:val="0046248D"/>
    <w:rsid w:val="0046583C"/>
    <w:rsid w:val="00466AFB"/>
    <w:rsid w:val="00474C1B"/>
    <w:rsid w:val="0047798F"/>
    <w:rsid w:val="00480C07"/>
    <w:rsid w:val="004869E4"/>
    <w:rsid w:val="00486A1C"/>
    <w:rsid w:val="0049499E"/>
    <w:rsid w:val="004A29E9"/>
    <w:rsid w:val="004A57B6"/>
    <w:rsid w:val="004B11F6"/>
    <w:rsid w:val="004B2FBF"/>
    <w:rsid w:val="004B4A62"/>
    <w:rsid w:val="004C23D6"/>
    <w:rsid w:val="004C6135"/>
    <w:rsid w:val="004E5AFB"/>
    <w:rsid w:val="004E5B92"/>
    <w:rsid w:val="004E77E6"/>
    <w:rsid w:val="004F1D1E"/>
    <w:rsid w:val="004F2A8D"/>
    <w:rsid w:val="004F3F92"/>
    <w:rsid w:val="004F3FFC"/>
    <w:rsid w:val="004F47EE"/>
    <w:rsid w:val="004F5AE9"/>
    <w:rsid w:val="004F5DBA"/>
    <w:rsid w:val="004F6FC2"/>
    <w:rsid w:val="00503814"/>
    <w:rsid w:val="00505D5D"/>
    <w:rsid w:val="005101AD"/>
    <w:rsid w:val="005136A8"/>
    <w:rsid w:val="00513B4E"/>
    <w:rsid w:val="00516426"/>
    <w:rsid w:val="00527B3C"/>
    <w:rsid w:val="005301A9"/>
    <w:rsid w:val="005317AE"/>
    <w:rsid w:val="00531DE2"/>
    <w:rsid w:val="00531F6D"/>
    <w:rsid w:val="00534D23"/>
    <w:rsid w:val="00535ABF"/>
    <w:rsid w:val="00535E0C"/>
    <w:rsid w:val="00535E73"/>
    <w:rsid w:val="00540395"/>
    <w:rsid w:val="00541305"/>
    <w:rsid w:val="00551E92"/>
    <w:rsid w:val="00553DF7"/>
    <w:rsid w:val="00554D1B"/>
    <w:rsid w:val="0056782D"/>
    <w:rsid w:val="00571647"/>
    <w:rsid w:val="00571B8E"/>
    <w:rsid w:val="00571EFE"/>
    <w:rsid w:val="005725B3"/>
    <w:rsid w:val="005748D8"/>
    <w:rsid w:val="00575318"/>
    <w:rsid w:val="005769FE"/>
    <w:rsid w:val="00582756"/>
    <w:rsid w:val="00582ABD"/>
    <w:rsid w:val="005872FA"/>
    <w:rsid w:val="00592297"/>
    <w:rsid w:val="00593153"/>
    <w:rsid w:val="00594B94"/>
    <w:rsid w:val="00595F63"/>
    <w:rsid w:val="00597865"/>
    <w:rsid w:val="005A053D"/>
    <w:rsid w:val="005A627C"/>
    <w:rsid w:val="005A6DD9"/>
    <w:rsid w:val="005A7994"/>
    <w:rsid w:val="005B3D75"/>
    <w:rsid w:val="005B4E04"/>
    <w:rsid w:val="005B656B"/>
    <w:rsid w:val="005B792B"/>
    <w:rsid w:val="005C0B51"/>
    <w:rsid w:val="005C45E6"/>
    <w:rsid w:val="005C74CB"/>
    <w:rsid w:val="005C7EB0"/>
    <w:rsid w:val="005D0018"/>
    <w:rsid w:val="005D23CD"/>
    <w:rsid w:val="005D339A"/>
    <w:rsid w:val="005D48B1"/>
    <w:rsid w:val="005D6F6E"/>
    <w:rsid w:val="005D78C8"/>
    <w:rsid w:val="005E2680"/>
    <w:rsid w:val="005E3F0F"/>
    <w:rsid w:val="005E4BC7"/>
    <w:rsid w:val="005F0F3F"/>
    <w:rsid w:val="005F3197"/>
    <w:rsid w:val="005F44E6"/>
    <w:rsid w:val="005F4CEB"/>
    <w:rsid w:val="005F5926"/>
    <w:rsid w:val="006005D8"/>
    <w:rsid w:val="00602400"/>
    <w:rsid w:val="00603521"/>
    <w:rsid w:val="00605D3F"/>
    <w:rsid w:val="006126EB"/>
    <w:rsid w:val="006129D5"/>
    <w:rsid w:val="00613C70"/>
    <w:rsid w:val="00616D6D"/>
    <w:rsid w:val="00620588"/>
    <w:rsid w:val="006207CE"/>
    <w:rsid w:val="00621693"/>
    <w:rsid w:val="00625551"/>
    <w:rsid w:val="00626A35"/>
    <w:rsid w:val="00626FCB"/>
    <w:rsid w:val="00635140"/>
    <w:rsid w:val="00635520"/>
    <w:rsid w:val="006360A8"/>
    <w:rsid w:val="00637D73"/>
    <w:rsid w:val="006425F5"/>
    <w:rsid w:val="00647A96"/>
    <w:rsid w:val="00651197"/>
    <w:rsid w:val="00654A1F"/>
    <w:rsid w:val="00666156"/>
    <w:rsid w:val="00667B95"/>
    <w:rsid w:val="00677883"/>
    <w:rsid w:val="00681C87"/>
    <w:rsid w:val="00684781"/>
    <w:rsid w:val="006848B5"/>
    <w:rsid w:val="00685F9B"/>
    <w:rsid w:val="006867CE"/>
    <w:rsid w:val="00687EFC"/>
    <w:rsid w:val="00691D15"/>
    <w:rsid w:val="006A3420"/>
    <w:rsid w:val="006A7089"/>
    <w:rsid w:val="006A7661"/>
    <w:rsid w:val="006C20AD"/>
    <w:rsid w:val="006C635E"/>
    <w:rsid w:val="006D3CE3"/>
    <w:rsid w:val="006D3EE4"/>
    <w:rsid w:val="006D5D35"/>
    <w:rsid w:val="006D7055"/>
    <w:rsid w:val="006E33D4"/>
    <w:rsid w:val="006E57FE"/>
    <w:rsid w:val="006F1102"/>
    <w:rsid w:val="006F1BAB"/>
    <w:rsid w:val="006F5B28"/>
    <w:rsid w:val="006F66E9"/>
    <w:rsid w:val="007013AE"/>
    <w:rsid w:val="00705209"/>
    <w:rsid w:val="0071247F"/>
    <w:rsid w:val="00712C74"/>
    <w:rsid w:val="00716507"/>
    <w:rsid w:val="00717F77"/>
    <w:rsid w:val="00722291"/>
    <w:rsid w:val="0072256E"/>
    <w:rsid w:val="007243FF"/>
    <w:rsid w:val="00725357"/>
    <w:rsid w:val="0073327B"/>
    <w:rsid w:val="00733C65"/>
    <w:rsid w:val="00735F5E"/>
    <w:rsid w:val="00742A90"/>
    <w:rsid w:val="007449C4"/>
    <w:rsid w:val="00744B45"/>
    <w:rsid w:val="0074649B"/>
    <w:rsid w:val="0074661C"/>
    <w:rsid w:val="00750B29"/>
    <w:rsid w:val="007651C1"/>
    <w:rsid w:val="00770579"/>
    <w:rsid w:val="007762F4"/>
    <w:rsid w:val="0078385F"/>
    <w:rsid w:val="0078749A"/>
    <w:rsid w:val="007917C3"/>
    <w:rsid w:val="007976A2"/>
    <w:rsid w:val="007A0E64"/>
    <w:rsid w:val="007A2469"/>
    <w:rsid w:val="007C0D1A"/>
    <w:rsid w:val="007C12DB"/>
    <w:rsid w:val="007C2373"/>
    <w:rsid w:val="007C7049"/>
    <w:rsid w:val="007D5F8C"/>
    <w:rsid w:val="007E1AC0"/>
    <w:rsid w:val="007E3AB6"/>
    <w:rsid w:val="007E67FA"/>
    <w:rsid w:val="007F0CE9"/>
    <w:rsid w:val="007F7C7C"/>
    <w:rsid w:val="0080543F"/>
    <w:rsid w:val="0080597E"/>
    <w:rsid w:val="00812E81"/>
    <w:rsid w:val="00813AA3"/>
    <w:rsid w:val="00814CDC"/>
    <w:rsid w:val="00815BEF"/>
    <w:rsid w:val="00820ECD"/>
    <w:rsid w:val="008232A0"/>
    <w:rsid w:val="008342CC"/>
    <w:rsid w:val="0084156F"/>
    <w:rsid w:val="008417E8"/>
    <w:rsid w:val="0084395B"/>
    <w:rsid w:val="00847617"/>
    <w:rsid w:val="00847ECA"/>
    <w:rsid w:val="00854D9A"/>
    <w:rsid w:val="008621B0"/>
    <w:rsid w:val="00867721"/>
    <w:rsid w:val="00871818"/>
    <w:rsid w:val="008718E6"/>
    <w:rsid w:val="00871F52"/>
    <w:rsid w:val="00874C70"/>
    <w:rsid w:val="00881950"/>
    <w:rsid w:val="00885F73"/>
    <w:rsid w:val="0088602F"/>
    <w:rsid w:val="008A47CD"/>
    <w:rsid w:val="008B77A1"/>
    <w:rsid w:val="008C1B89"/>
    <w:rsid w:val="008C3496"/>
    <w:rsid w:val="008C5021"/>
    <w:rsid w:val="008C61FC"/>
    <w:rsid w:val="008C7E5D"/>
    <w:rsid w:val="008C7FFD"/>
    <w:rsid w:val="008D5861"/>
    <w:rsid w:val="008D796E"/>
    <w:rsid w:val="008E7CB1"/>
    <w:rsid w:val="008F14E2"/>
    <w:rsid w:val="008F451B"/>
    <w:rsid w:val="008F5B4D"/>
    <w:rsid w:val="008F6196"/>
    <w:rsid w:val="009032B1"/>
    <w:rsid w:val="009043D5"/>
    <w:rsid w:val="00905298"/>
    <w:rsid w:val="0090756D"/>
    <w:rsid w:val="00914FCD"/>
    <w:rsid w:val="00916510"/>
    <w:rsid w:val="00916848"/>
    <w:rsid w:val="00916900"/>
    <w:rsid w:val="009171CC"/>
    <w:rsid w:val="009200A5"/>
    <w:rsid w:val="00920ACC"/>
    <w:rsid w:val="0092240A"/>
    <w:rsid w:val="00922419"/>
    <w:rsid w:val="00923F16"/>
    <w:rsid w:val="009249F5"/>
    <w:rsid w:val="00925B1A"/>
    <w:rsid w:val="00930B93"/>
    <w:rsid w:val="0093520D"/>
    <w:rsid w:val="009372EC"/>
    <w:rsid w:val="009429C5"/>
    <w:rsid w:val="00942D37"/>
    <w:rsid w:val="009435EC"/>
    <w:rsid w:val="009441D3"/>
    <w:rsid w:val="00956A0D"/>
    <w:rsid w:val="0095768A"/>
    <w:rsid w:val="00970098"/>
    <w:rsid w:val="009729AC"/>
    <w:rsid w:val="009822DE"/>
    <w:rsid w:val="009850A8"/>
    <w:rsid w:val="009929D3"/>
    <w:rsid w:val="009962D2"/>
    <w:rsid w:val="00996D0C"/>
    <w:rsid w:val="009A53AE"/>
    <w:rsid w:val="009B2656"/>
    <w:rsid w:val="009B2E87"/>
    <w:rsid w:val="009B4E59"/>
    <w:rsid w:val="009B4EB5"/>
    <w:rsid w:val="009B5C91"/>
    <w:rsid w:val="009C088D"/>
    <w:rsid w:val="009C0F2B"/>
    <w:rsid w:val="009C10F5"/>
    <w:rsid w:val="009C4090"/>
    <w:rsid w:val="009C5F90"/>
    <w:rsid w:val="009C71BB"/>
    <w:rsid w:val="009D1392"/>
    <w:rsid w:val="009D3D98"/>
    <w:rsid w:val="009D54FB"/>
    <w:rsid w:val="009D5860"/>
    <w:rsid w:val="009D5AFA"/>
    <w:rsid w:val="009D77ED"/>
    <w:rsid w:val="009D7C9D"/>
    <w:rsid w:val="009E06A1"/>
    <w:rsid w:val="009E3692"/>
    <w:rsid w:val="009E778E"/>
    <w:rsid w:val="009F078D"/>
    <w:rsid w:val="009F645A"/>
    <w:rsid w:val="00A0526A"/>
    <w:rsid w:val="00A12EC8"/>
    <w:rsid w:val="00A155C4"/>
    <w:rsid w:val="00A16692"/>
    <w:rsid w:val="00A20B5F"/>
    <w:rsid w:val="00A22F07"/>
    <w:rsid w:val="00A233E8"/>
    <w:rsid w:val="00A262EB"/>
    <w:rsid w:val="00A476E3"/>
    <w:rsid w:val="00A47CF7"/>
    <w:rsid w:val="00A520AD"/>
    <w:rsid w:val="00A559F3"/>
    <w:rsid w:val="00A56583"/>
    <w:rsid w:val="00A643C5"/>
    <w:rsid w:val="00A67F97"/>
    <w:rsid w:val="00A7086A"/>
    <w:rsid w:val="00A7276B"/>
    <w:rsid w:val="00A72795"/>
    <w:rsid w:val="00A733E6"/>
    <w:rsid w:val="00A73DB1"/>
    <w:rsid w:val="00A80673"/>
    <w:rsid w:val="00A85C3D"/>
    <w:rsid w:val="00A87300"/>
    <w:rsid w:val="00A903E1"/>
    <w:rsid w:val="00A906D7"/>
    <w:rsid w:val="00A93E09"/>
    <w:rsid w:val="00AA34CC"/>
    <w:rsid w:val="00AB5ADE"/>
    <w:rsid w:val="00AB72EC"/>
    <w:rsid w:val="00AB73F3"/>
    <w:rsid w:val="00AC40BA"/>
    <w:rsid w:val="00AC4F6F"/>
    <w:rsid w:val="00AC52E1"/>
    <w:rsid w:val="00AC74F1"/>
    <w:rsid w:val="00AD7DB7"/>
    <w:rsid w:val="00AE1527"/>
    <w:rsid w:val="00AE1C15"/>
    <w:rsid w:val="00AE503C"/>
    <w:rsid w:val="00AF2F47"/>
    <w:rsid w:val="00AF40C4"/>
    <w:rsid w:val="00AF54D4"/>
    <w:rsid w:val="00B03465"/>
    <w:rsid w:val="00B128B8"/>
    <w:rsid w:val="00B12A4C"/>
    <w:rsid w:val="00B12CCA"/>
    <w:rsid w:val="00B130E0"/>
    <w:rsid w:val="00B14A57"/>
    <w:rsid w:val="00B25AE3"/>
    <w:rsid w:val="00B310DF"/>
    <w:rsid w:val="00B33178"/>
    <w:rsid w:val="00B3374C"/>
    <w:rsid w:val="00B4013D"/>
    <w:rsid w:val="00B40173"/>
    <w:rsid w:val="00B47A39"/>
    <w:rsid w:val="00B47FE7"/>
    <w:rsid w:val="00B51BB2"/>
    <w:rsid w:val="00B5448F"/>
    <w:rsid w:val="00B56365"/>
    <w:rsid w:val="00B631BB"/>
    <w:rsid w:val="00B64241"/>
    <w:rsid w:val="00B66B1F"/>
    <w:rsid w:val="00B67945"/>
    <w:rsid w:val="00B76B22"/>
    <w:rsid w:val="00B80E19"/>
    <w:rsid w:val="00B83020"/>
    <w:rsid w:val="00B861AF"/>
    <w:rsid w:val="00B87061"/>
    <w:rsid w:val="00B91513"/>
    <w:rsid w:val="00B95F53"/>
    <w:rsid w:val="00B968C2"/>
    <w:rsid w:val="00B97389"/>
    <w:rsid w:val="00B9797A"/>
    <w:rsid w:val="00BA0AFE"/>
    <w:rsid w:val="00BA13FE"/>
    <w:rsid w:val="00BA4DFE"/>
    <w:rsid w:val="00BA720B"/>
    <w:rsid w:val="00BA74CB"/>
    <w:rsid w:val="00BA761A"/>
    <w:rsid w:val="00BB201D"/>
    <w:rsid w:val="00BB2E2F"/>
    <w:rsid w:val="00BC0E46"/>
    <w:rsid w:val="00BC22B5"/>
    <w:rsid w:val="00BC3E2D"/>
    <w:rsid w:val="00BC4716"/>
    <w:rsid w:val="00BC5018"/>
    <w:rsid w:val="00BC58B4"/>
    <w:rsid w:val="00BC6546"/>
    <w:rsid w:val="00BD15F8"/>
    <w:rsid w:val="00BE398D"/>
    <w:rsid w:val="00BE4105"/>
    <w:rsid w:val="00BE6420"/>
    <w:rsid w:val="00C04DF6"/>
    <w:rsid w:val="00C06453"/>
    <w:rsid w:val="00C064C8"/>
    <w:rsid w:val="00C13890"/>
    <w:rsid w:val="00C17D11"/>
    <w:rsid w:val="00C21CF5"/>
    <w:rsid w:val="00C2296D"/>
    <w:rsid w:val="00C23B1D"/>
    <w:rsid w:val="00C30E52"/>
    <w:rsid w:val="00C32633"/>
    <w:rsid w:val="00C36A5F"/>
    <w:rsid w:val="00C4160B"/>
    <w:rsid w:val="00C46311"/>
    <w:rsid w:val="00C467E4"/>
    <w:rsid w:val="00C5023A"/>
    <w:rsid w:val="00C60790"/>
    <w:rsid w:val="00C6557A"/>
    <w:rsid w:val="00C6660C"/>
    <w:rsid w:val="00C71023"/>
    <w:rsid w:val="00C742B0"/>
    <w:rsid w:val="00C75059"/>
    <w:rsid w:val="00C8193F"/>
    <w:rsid w:val="00C851E1"/>
    <w:rsid w:val="00C900E2"/>
    <w:rsid w:val="00CA121F"/>
    <w:rsid w:val="00CA3813"/>
    <w:rsid w:val="00CA5A1F"/>
    <w:rsid w:val="00CB0D01"/>
    <w:rsid w:val="00CB3250"/>
    <w:rsid w:val="00CB6E7D"/>
    <w:rsid w:val="00CC1AB1"/>
    <w:rsid w:val="00CD15DD"/>
    <w:rsid w:val="00CD5CFB"/>
    <w:rsid w:val="00CE06C4"/>
    <w:rsid w:val="00CE0795"/>
    <w:rsid w:val="00CE3D7B"/>
    <w:rsid w:val="00CE55FC"/>
    <w:rsid w:val="00CF330C"/>
    <w:rsid w:val="00CF5FEA"/>
    <w:rsid w:val="00CF7B7C"/>
    <w:rsid w:val="00D0740A"/>
    <w:rsid w:val="00D11E26"/>
    <w:rsid w:val="00D23403"/>
    <w:rsid w:val="00D248D4"/>
    <w:rsid w:val="00D27D89"/>
    <w:rsid w:val="00D30C95"/>
    <w:rsid w:val="00D30F93"/>
    <w:rsid w:val="00D31621"/>
    <w:rsid w:val="00D3267E"/>
    <w:rsid w:val="00D3405E"/>
    <w:rsid w:val="00D4261A"/>
    <w:rsid w:val="00D50656"/>
    <w:rsid w:val="00D52AD5"/>
    <w:rsid w:val="00D574D2"/>
    <w:rsid w:val="00D64C56"/>
    <w:rsid w:val="00D64FDE"/>
    <w:rsid w:val="00D65923"/>
    <w:rsid w:val="00D65F3E"/>
    <w:rsid w:val="00D66BE3"/>
    <w:rsid w:val="00D66F63"/>
    <w:rsid w:val="00D87B68"/>
    <w:rsid w:val="00D87CA9"/>
    <w:rsid w:val="00D91782"/>
    <w:rsid w:val="00D943BB"/>
    <w:rsid w:val="00D97A5F"/>
    <w:rsid w:val="00DA09C0"/>
    <w:rsid w:val="00DA1FEB"/>
    <w:rsid w:val="00DB17FA"/>
    <w:rsid w:val="00DB215A"/>
    <w:rsid w:val="00DB2AB5"/>
    <w:rsid w:val="00DB2E26"/>
    <w:rsid w:val="00DB53C9"/>
    <w:rsid w:val="00DC1B95"/>
    <w:rsid w:val="00DC6924"/>
    <w:rsid w:val="00DD2FFE"/>
    <w:rsid w:val="00DD431C"/>
    <w:rsid w:val="00DD6EFD"/>
    <w:rsid w:val="00DE18A0"/>
    <w:rsid w:val="00DE36C1"/>
    <w:rsid w:val="00DE4D02"/>
    <w:rsid w:val="00DF1681"/>
    <w:rsid w:val="00DF6D1D"/>
    <w:rsid w:val="00E0046C"/>
    <w:rsid w:val="00E02E04"/>
    <w:rsid w:val="00E0428F"/>
    <w:rsid w:val="00E13A65"/>
    <w:rsid w:val="00E16DA7"/>
    <w:rsid w:val="00E17294"/>
    <w:rsid w:val="00E172C0"/>
    <w:rsid w:val="00E214F4"/>
    <w:rsid w:val="00E22BB5"/>
    <w:rsid w:val="00E22EC7"/>
    <w:rsid w:val="00E30FB5"/>
    <w:rsid w:val="00E33CC7"/>
    <w:rsid w:val="00E36886"/>
    <w:rsid w:val="00E451FB"/>
    <w:rsid w:val="00E474A1"/>
    <w:rsid w:val="00E47B10"/>
    <w:rsid w:val="00E50327"/>
    <w:rsid w:val="00E527CD"/>
    <w:rsid w:val="00E60483"/>
    <w:rsid w:val="00E63B54"/>
    <w:rsid w:val="00E677E5"/>
    <w:rsid w:val="00E73B75"/>
    <w:rsid w:val="00E74B62"/>
    <w:rsid w:val="00E76AE0"/>
    <w:rsid w:val="00E85D9C"/>
    <w:rsid w:val="00E929CB"/>
    <w:rsid w:val="00E945F9"/>
    <w:rsid w:val="00E95B22"/>
    <w:rsid w:val="00EA20D0"/>
    <w:rsid w:val="00EA4696"/>
    <w:rsid w:val="00EA6E64"/>
    <w:rsid w:val="00EA7D24"/>
    <w:rsid w:val="00EB158D"/>
    <w:rsid w:val="00EC0EF0"/>
    <w:rsid w:val="00EE0641"/>
    <w:rsid w:val="00EE266E"/>
    <w:rsid w:val="00EE2D48"/>
    <w:rsid w:val="00EE47E1"/>
    <w:rsid w:val="00EF0FB6"/>
    <w:rsid w:val="00EF369E"/>
    <w:rsid w:val="00EF3F0C"/>
    <w:rsid w:val="00F03389"/>
    <w:rsid w:val="00F05CDE"/>
    <w:rsid w:val="00F13122"/>
    <w:rsid w:val="00F174C4"/>
    <w:rsid w:val="00F2218F"/>
    <w:rsid w:val="00F22673"/>
    <w:rsid w:val="00F37DFC"/>
    <w:rsid w:val="00F41063"/>
    <w:rsid w:val="00F4730D"/>
    <w:rsid w:val="00F51E64"/>
    <w:rsid w:val="00F52661"/>
    <w:rsid w:val="00F5321B"/>
    <w:rsid w:val="00F55380"/>
    <w:rsid w:val="00F60E84"/>
    <w:rsid w:val="00F667C2"/>
    <w:rsid w:val="00F7715E"/>
    <w:rsid w:val="00F833F2"/>
    <w:rsid w:val="00F84EF1"/>
    <w:rsid w:val="00F86C67"/>
    <w:rsid w:val="00F90925"/>
    <w:rsid w:val="00F92F43"/>
    <w:rsid w:val="00F971E1"/>
    <w:rsid w:val="00FA02DD"/>
    <w:rsid w:val="00FA2670"/>
    <w:rsid w:val="00FA68BA"/>
    <w:rsid w:val="00FB74D6"/>
    <w:rsid w:val="00FC2483"/>
    <w:rsid w:val="00FC56C8"/>
    <w:rsid w:val="00FC5E2C"/>
    <w:rsid w:val="00FD09B6"/>
    <w:rsid w:val="00FD11EA"/>
    <w:rsid w:val="00FD3540"/>
    <w:rsid w:val="00FD3F2D"/>
    <w:rsid w:val="00FD4EA7"/>
    <w:rsid w:val="00FD715B"/>
    <w:rsid w:val="00FD7E56"/>
    <w:rsid w:val="00FE07B6"/>
    <w:rsid w:val="00FE6EDF"/>
    <w:rsid w:val="00FE7694"/>
    <w:rsid w:val="00FF5E37"/>
    <w:rsid w:val="00FF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191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D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7</Words>
  <Characters>3635</Characters>
  <Application>Microsoft Macintosh Word</Application>
  <DocSecurity>0</DocSecurity>
  <Lines>30</Lines>
  <Paragraphs>8</Paragraphs>
  <ScaleCrop>false</ScaleCrop>
  <LinksUpToDate>false</LinksUpToDate>
  <CharactersWithSpaces>4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yb@163.com</dc:creator>
  <cp:keywords/>
  <dc:description/>
  <cp:lastModifiedBy>landayb@163.com</cp:lastModifiedBy>
  <cp:revision>6</cp:revision>
  <dcterms:created xsi:type="dcterms:W3CDTF">2019-12-05T06:54:00Z</dcterms:created>
  <dcterms:modified xsi:type="dcterms:W3CDTF">2019-12-05T09:05:00Z</dcterms:modified>
</cp:coreProperties>
</file>